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57C8D" w14:textId="369E2E06" w:rsidR="00AB02E5" w:rsidRPr="005E46F1" w:rsidRDefault="00FE5F7D" w:rsidP="00AB02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AB02E5" w:rsidRPr="005E46F1">
        <w:rPr>
          <w:rFonts w:ascii="Times New Roman" w:hAnsi="Times New Roman" w:cs="Times New Roman"/>
          <w:b/>
          <w:bCs/>
          <w:sz w:val="24"/>
          <w:szCs w:val="24"/>
        </w:rPr>
        <w:t>. Cumulative Number of BV and STI cases by Study Arm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325"/>
        <w:gridCol w:w="1800"/>
        <w:gridCol w:w="2700"/>
        <w:gridCol w:w="1525"/>
      </w:tblGrid>
      <w:tr w:rsidR="00AB02E5" w:rsidRPr="009C3022" w14:paraId="1C87220A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82962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84753" w14:textId="77777777" w:rsidR="00AB02E5" w:rsidRPr="00FC535E" w:rsidRDefault="00AB02E5" w:rsidP="00C63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5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53A3A" w14:textId="77777777" w:rsidR="00AB02E5" w:rsidRPr="00FC535E" w:rsidRDefault="00AB02E5" w:rsidP="00C63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5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strual Cups Ar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C5AC" w14:textId="77777777" w:rsidR="00AB02E5" w:rsidRPr="00FC535E" w:rsidRDefault="00AB02E5" w:rsidP="00C63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53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AB02E5" w14:paraId="76AA4201" w14:textId="77777777" w:rsidTr="00C63266">
        <w:trPr>
          <w:trHeight w:val="143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1A936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2C59" w14:textId="77777777" w:rsidR="00AB02E5" w:rsidRPr="002E7C72" w:rsidRDefault="00AB02E5" w:rsidP="00C63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320DB" w14:textId="77777777" w:rsidR="00AB02E5" w:rsidRPr="002E7C72" w:rsidRDefault="00AB02E5" w:rsidP="00C63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5930" w14:textId="77777777" w:rsidR="00AB02E5" w:rsidRPr="002E7C72" w:rsidRDefault="00AB02E5" w:rsidP="00C63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AB02E5" w14:paraId="028D8EB4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309B6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873F0" w14:textId="77777777" w:rsidR="00AB02E5" w:rsidRPr="002E7C72" w:rsidRDefault="00AB02E5" w:rsidP="00C63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C2E3" w14:textId="77777777" w:rsidR="00AB02E5" w:rsidRPr="002E7C72" w:rsidRDefault="00AB02E5" w:rsidP="00C63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54C51" w14:textId="77777777" w:rsidR="00AB02E5" w:rsidRPr="002E7C72" w:rsidRDefault="00AB02E5" w:rsidP="00C632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C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AB02E5" w14:paraId="778D0A64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8499D" w14:textId="77777777" w:rsidR="00AB02E5" w:rsidRPr="000F467C" w:rsidRDefault="00AB02E5" w:rsidP="00C63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6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vaginos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C4AF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4455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4879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2E5" w14:paraId="642009AC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4A69F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 occurren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90B30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(60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EF9CB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(62.6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1B3EB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 (61.3)</w:t>
            </w:r>
          </w:p>
        </w:tc>
      </w:tr>
      <w:tr w:rsidR="00AB02E5" w14:paraId="6E0F5325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FFA61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 occurren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52E7C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7 (21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1D51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1 (24.2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29732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98 (22.7)</w:t>
            </w:r>
          </w:p>
        </w:tc>
      </w:tr>
      <w:tr w:rsidR="00AB02E5" w14:paraId="2D3B5813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5A78E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2 occurrenc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C8D4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4 (10.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4979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7.1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1ACB5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9.0)</w:t>
            </w:r>
          </w:p>
        </w:tc>
      </w:tr>
      <w:tr w:rsidR="00AB02E5" w14:paraId="7FB07995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E8CD8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3 occurrenc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E204C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7 (3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D7AE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7 (3.3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0069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.2)</w:t>
            </w:r>
          </w:p>
        </w:tc>
      </w:tr>
      <w:tr w:rsidR="00AB02E5" w14:paraId="032B21F8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5473C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4 occurrenc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A9740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6 (2.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92C8B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 (2.8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B679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.8)</w:t>
            </w:r>
          </w:p>
        </w:tc>
      </w:tr>
      <w:tr w:rsidR="00AB02E5" w14:paraId="59D82019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2CAB0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5 occurrenc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68021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4 (1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59B0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 (0.0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9DC4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 (0.9)</w:t>
            </w:r>
          </w:p>
        </w:tc>
      </w:tr>
      <w:tr w:rsidR="00AB02E5" w14:paraId="6C96C891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4C40" w14:textId="77777777" w:rsidR="00AB02E5" w:rsidRPr="000F467C" w:rsidRDefault="00AB02E5" w:rsidP="00C632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6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ly transmitted infec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260A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631F7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8C87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2E5" w14:paraId="20FB9C54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96559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 occurren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1FF24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71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5F301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 (75.4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28A1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 (73.2)</w:t>
            </w:r>
          </w:p>
        </w:tc>
      </w:tr>
      <w:tr w:rsidR="00AB02E5" w14:paraId="259DFD4F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9154F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1 occurren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6CE3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7 (21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1D9A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0 (19.0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6E52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87 (20.1)</w:t>
            </w:r>
          </w:p>
        </w:tc>
      </w:tr>
      <w:tr w:rsidR="00AB02E5" w14:paraId="30FB206C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780C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2 occurrenc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2E9E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6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1719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 (4.3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900A9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5.3)</w:t>
            </w:r>
          </w:p>
        </w:tc>
      </w:tr>
      <w:tr w:rsidR="00AB02E5" w14:paraId="4999147F" w14:textId="77777777" w:rsidTr="00C63266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79E96" w14:textId="77777777" w:rsidR="00AB02E5" w:rsidRDefault="00AB02E5" w:rsidP="00C632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3 occurrenc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BA1AD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 (1.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66B19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(1.4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84A9" w14:textId="77777777" w:rsidR="00AB02E5" w:rsidRDefault="00AB02E5" w:rsidP="00C632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 (1.4)</w:t>
            </w:r>
          </w:p>
        </w:tc>
      </w:tr>
    </w:tbl>
    <w:p w14:paraId="3BD8D826" w14:textId="5C8CA237" w:rsidR="00A92108" w:rsidRDefault="00AB02E5">
      <w:r w:rsidRPr="005E46F1">
        <w:rPr>
          <w:rFonts w:ascii="Times New Roman" w:hAnsi="Times New Roman" w:cs="Times New Roman"/>
          <w:sz w:val="24"/>
          <w:szCs w:val="24"/>
        </w:rPr>
        <w:t xml:space="preserve">*Excludes the n=4 participants (n=2 in control arm; n=2 in menstrual cup arm) who did not provide specimens for BV, VMB, and STI testing subsequent to </w:t>
      </w:r>
      <w:proofErr w:type="spellStart"/>
      <w:r w:rsidRPr="005E46F1">
        <w:rPr>
          <w:rFonts w:ascii="Times New Roman" w:hAnsi="Times New Roman" w:cs="Times New Roman"/>
          <w:sz w:val="24"/>
          <w:szCs w:val="24"/>
        </w:rPr>
        <w:t>baselin</w:t>
      </w:r>
      <w:proofErr w:type="spellEnd"/>
    </w:p>
    <w:sectPr w:rsidR="00A92108" w:rsidSect="00D46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2E5"/>
    <w:rsid w:val="001D49CC"/>
    <w:rsid w:val="00A92108"/>
    <w:rsid w:val="00AB02E5"/>
    <w:rsid w:val="00D46722"/>
    <w:rsid w:val="00FE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4F899"/>
  <w15:chartTrackingRefBased/>
  <w15:docId w15:val="{5B91D63E-C66E-453A-A6CB-2F3BF2B5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02E5"/>
    <w:pPr>
      <w:spacing w:line="240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B02E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AB0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74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Supriya</dc:creator>
  <cp:keywords/>
  <dc:description/>
  <cp:lastModifiedBy>Katalin Catacchio</cp:lastModifiedBy>
  <cp:revision>4</cp:revision>
  <dcterms:created xsi:type="dcterms:W3CDTF">2023-02-05T10:28:00Z</dcterms:created>
  <dcterms:modified xsi:type="dcterms:W3CDTF">2023-06-16T14:05:00Z</dcterms:modified>
</cp:coreProperties>
</file>